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pPr w:leftFromText="180" w:rightFromText="180" w:vertAnchor="text" w:horzAnchor="margin" w:tblpY="-220"/>
        <w:tblW w:w="5085" w:type="pct"/>
        <w:tblLayout w:type="fixed"/>
        <w:tblLook w:val="04A0" w:firstRow="1" w:lastRow="0" w:firstColumn="1" w:lastColumn="0" w:noHBand="0" w:noVBand="1"/>
      </w:tblPr>
      <w:tblGrid>
        <w:gridCol w:w="1133"/>
        <w:gridCol w:w="1559"/>
        <w:gridCol w:w="1415"/>
        <w:gridCol w:w="1419"/>
        <w:gridCol w:w="1278"/>
        <w:gridCol w:w="1275"/>
        <w:gridCol w:w="1419"/>
        <w:gridCol w:w="2127"/>
        <w:gridCol w:w="708"/>
        <w:gridCol w:w="708"/>
        <w:gridCol w:w="1419"/>
        <w:gridCol w:w="1200"/>
      </w:tblGrid>
      <w:tr w:rsidR="00650B04" w:rsidRPr="00FE62D5" w:rsidTr="00390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vAlign w:val="bottom"/>
          </w:tcPr>
          <w:p w:rsidR="00650B04" w:rsidRPr="003903C8" w:rsidRDefault="004B2F12" w:rsidP="004B2F12">
            <w:pPr>
              <w:pStyle w:val="Caption"/>
              <w:rPr>
                <w:rFonts w:ascii="Arial" w:hAnsi="Arial" w:cs="Arial"/>
                <w:b/>
                <w:color w:val="auto"/>
                <w:sz w:val="24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2"/>
              </w:rPr>
              <w:t>S1</w:t>
            </w:r>
            <w:bookmarkStart w:id="0" w:name="_GoBack"/>
            <w:bookmarkEnd w:id="0"/>
            <w:r>
              <w:rPr>
                <w:rFonts w:ascii="Arial" w:hAnsi="Arial" w:cs="Arial"/>
                <w:b/>
                <w:color w:val="auto"/>
                <w:sz w:val="24"/>
                <w:szCs w:val="22"/>
              </w:rPr>
              <w:t xml:space="preserve"> </w:t>
            </w:r>
            <w:r w:rsidR="00650B04" w:rsidRPr="003903C8">
              <w:rPr>
                <w:rFonts w:ascii="Arial" w:hAnsi="Arial" w:cs="Arial"/>
                <w:b/>
                <w:color w:val="auto"/>
                <w:sz w:val="24"/>
                <w:szCs w:val="22"/>
              </w:rPr>
              <w:t xml:space="preserve">Table. </w:t>
            </w:r>
            <w:r w:rsidR="00650B04" w:rsidRPr="003903C8">
              <w:rPr>
                <w:rFonts w:ascii="Arial" w:eastAsia="Times New Roman" w:hAnsi="Arial" w:cs="Arial"/>
                <w:b/>
                <w:color w:val="auto"/>
                <w:sz w:val="24"/>
                <w:szCs w:val="22"/>
                <w:lang w:eastAsia="en-GB"/>
              </w:rPr>
              <w:t>Annual models and their coefficient estimates (95% CIs)</w:t>
            </w:r>
          </w:p>
        </w:tc>
      </w:tr>
      <w:tr w:rsidR="009E6E58" w:rsidRPr="00FE62D5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FFFFFF" w:themeFill="background1"/>
            <w:vAlign w:val="bottom"/>
          </w:tcPr>
          <w:p w:rsidR="00650B04" w:rsidRPr="003903C8" w:rsidRDefault="00650B04" w:rsidP="003903C8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498" w:type="pct"/>
            <w:shd w:val="clear" w:color="auto" w:fill="FFFFFF" w:themeFill="background1"/>
            <w:vAlign w:val="bottom"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Surveillance quality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Log of population</w:t>
            </w:r>
          </w:p>
        </w:tc>
        <w:tc>
          <w:tcPr>
            <w:tcW w:w="408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hAnsi="Arial" w:cs="Arial"/>
                <w:b/>
                <w:bCs/>
                <w:sz w:val="18"/>
                <w:szCs w:val="18"/>
              </w:rPr>
              <w:t>EVI</w:t>
            </w:r>
          </w:p>
        </w:tc>
        <w:tc>
          <w:tcPr>
            <w:tcW w:w="407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hAnsi="Arial" w:cs="Arial"/>
                <w:b/>
                <w:bCs/>
                <w:sz w:val="18"/>
                <w:szCs w:val="18"/>
              </w:rPr>
              <w:t>Rainfall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hAnsi="Arial" w:cs="Arial"/>
                <w:b/>
                <w:bCs/>
                <w:sz w:val="18"/>
                <w:szCs w:val="18"/>
              </w:rPr>
              <w:t>Temperature suitability index</w:t>
            </w:r>
          </w:p>
        </w:tc>
        <w:tc>
          <w:tcPr>
            <w:tcW w:w="679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hAnsi="Arial" w:cs="Arial"/>
                <w:b/>
                <w:bCs/>
                <w:sz w:val="18"/>
                <w:szCs w:val="18"/>
              </w:rPr>
              <w:t>Interaction of  temperature suitability and rainfall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453" w:type="pct"/>
            <w:shd w:val="clear" w:color="auto" w:fill="FFFFFF" w:themeFill="background1"/>
            <w:vAlign w:val="bottom"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Contribution to </w:t>
            </w:r>
            <w:r w:rsidR="004149AF" w:rsidRPr="003903C8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weighted</w:t>
            </w:r>
            <w:r w:rsidRPr="003903C8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model (%)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650B04" w:rsidRPr="003903C8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No. of parameters</w:t>
            </w:r>
          </w:p>
        </w:tc>
      </w:tr>
      <w:tr w:rsidR="009E6E58" w:rsidRPr="00FE62D5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3*</w:t>
            </w:r>
          </w:p>
        </w:tc>
        <w:tc>
          <w:tcPr>
            <w:tcW w:w="498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12.5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5.72; -9.30)</w:t>
            </w:r>
          </w:p>
        </w:tc>
        <w:tc>
          <w:tcPr>
            <w:tcW w:w="452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6; 0.18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99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56; 1.42)</w:t>
            </w:r>
          </w:p>
        </w:tc>
        <w:tc>
          <w:tcPr>
            <w:tcW w:w="408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4149AF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5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650B04" w:rsidRPr="004149AF">
              <w:rPr>
                <w:rFonts w:ascii="Arial" w:hAnsi="Arial" w:cs="Arial"/>
                <w:sz w:val="18"/>
                <w:szCs w:val="18"/>
              </w:rPr>
              <w:t>(6.45; 12.65)</w:t>
            </w:r>
          </w:p>
        </w:tc>
        <w:tc>
          <w:tcPr>
            <w:tcW w:w="407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64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34; 0.094)</w:t>
            </w:r>
          </w:p>
        </w:tc>
        <w:tc>
          <w:tcPr>
            <w:tcW w:w="679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1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06; 0.026)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78.7</w:t>
            </w:r>
          </w:p>
        </w:tc>
        <w:tc>
          <w:tcPr>
            <w:tcW w:w="453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38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E6E58" w:rsidRPr="00FE62D5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2*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13.4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6.62; -10.30)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6; 0.18)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1.0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61; 1.43)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9.9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6.82; 13.02)</w:t>
            </w:r>
          </w:p>
        </w:tc>
        <w:tc>
          <w:tcPr>
            <w:tcW w:w="407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13; 0.49)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94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74; 0.114)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79.4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E6E58" w:rsidRPr="00FE62D5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5*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12.8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6.24; -9.46)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6; 0.18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57; 1.43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9.59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6.45; 12.73)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1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29; 0.53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074</w:t>
            </w:r>
          </w:p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(0.024; 0.124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12; 0.032)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80.5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2</w:t>
            </w:r>
            <w:r w:rsidR="00EA14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E6E58" w:rsidRPr="00FE62D5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9.79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2.48; -7.10)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7; 0.17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8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44; 1.26)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7.7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4.97; 10.45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0.4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72; -0.18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4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29; 0.053)</w:t>
            </w: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87.6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E6E58" w:rsidRPr="00FE62D5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13.1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6.3; -10.06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7; 0.17)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1.0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61; 1.4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11.6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8.9; 14.46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93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73; 0.11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88.5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E6E58" w:rsidRPr="00861E21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8.99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1.56; -6.42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6; 0.18)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37; 1.1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5.1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2.88; 7.46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2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20; 0.036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96.1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E6E58" w:rsidRPr="00861E21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7.5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0.00; -5.14)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5; 0.19)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38; 1.1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29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23; 0.035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14.3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E6E58" w:rsidRPr="00861E21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7.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0.25; -5.15)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5; 0.19)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37; 1.19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03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17; 0.023)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2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20; 0.036)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16.2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E6E58" w:rsidRPr="00861E21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98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7.5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9.99; -5.13)</w:t>
            </w:r>
          </w:p>
        </w:tc>
        <w:tc>
          <w:tcPr>
            <w:tcW w:w="452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5; 0.19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37; 1.15)</w:t>
            </w:r>
          </w:p>
        </w:tc>
        <w:tc>
          <w:tcPr>
            <w:tcW w:w="408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20; 0.24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2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18; 0.038)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16.2</w:t>
            </w:r>
          </w:p>
        </w:tc>
        <w:tc>
          <w:tcPr>
            <w:tcW w:w="453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E6E58" w:rsidRPr="00861E21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98" w:type="pct"/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8.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0.90; -5.50)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5; 0.19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40; 1.18)</w:t>
            </w:r>
          </w:p>
        </w:tc>
        <w:tc>
          <w:tcPr>
            <w:tcW w:w="408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18; 0.60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20; 0.060)</w:t>
            </w:r>
          </w:p>
        </w:tc>
        <w:tc>
          <w:tcPr>
            <w:tcW w:w="679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1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02; 0.038)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17.2</w:t>
            </w:r>
          </w:p>
        </w:tc>
        <w:tc>
          <w:tcPr>
            <w:tcW w:w="453" w:type="pct"/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E6E58" w:rsidRPr="00861E21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98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8.98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1.49; -6.47)</w:t>
            </w:r>
          </w:p>
        </w:tc>
        <w:tc>
          <w:tcPr>
            <w:tcW w:w="452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05; 0.19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8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42; 1.20)</w:t>
            </w:r>
          </w:p>
        </w:tc>
        <w:tc>
          <w:tcPr>
            <w:tcW w:w="408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5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39; 0.71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5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31; 0.071)</w:t>
            </w:r>
          </w:p>
        </w:tc>
        <w:tc>
          <w:tcPr>
            <w:tcW w:w="679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18.8</w:t>
            </w:r>
          </w:p>
        </w:tc>
        <w:tc>
          <w:tcPr>
            <w:tcW w:w="453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E6E58" w:rsidRPr="00861E21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98" w:type="pct"/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7.4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9.78; -5.04)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11; 0.17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28; 1.02)</w:t>
            </w:r>
          </w:p>
        </w:tc>
        <w:tc>
          <w:tcPr>
            <w:tcW w:w="408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3.2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76; 5.74)</w:t>
            </w:r>
          </w:p>
        </w:tc>
        <w:tc>
          <w:tcPr>
            <w:tcW w:w="407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18; 0.54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48.0</w:t>
            </w:r>
          </w:p>
        </w:tc>
        <w:tc>
          <w:tcPr>
            <w:tcW w:w="453" w:type="pct"/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E6E58" w:rsidRPr="00861E21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8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6.65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8.88; -4.42)</w:t>
            </w:r>
          </w:p>
        </w:tc>
        <w:tc>
          <w:tcPr>
            <w:tcW w:w="452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10; 0.18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26;  1.00)</w:t>
            </w:r>
          </w:p>
        </w:tc>
        <w:tc>
          <w:tcPr>
            <w:tcW w:w="408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33; 0.61)</w:t>
            </w:r>
          </w:p>
        </w:tc>
        <w:tc>
          <w:tcPr>
            <w:tcW w:w="45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26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52.4</w:t>
            </w:r>
          </w:p>
        </w:tc>
        <w:tc>
          <w:tcPr>
            <w:tcW w:w="453" w:type="pct"/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E6E58" w:rsidRPr="00861E21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7.0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9.39; -4.65)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13; 0.15)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24; 0.98)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5.7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3.66; 7.78)</w:t>
            </w:r>
          </w:p>
        </w:tc>
        <w:tc>
          <w:tcPr>
            <w:tcW w:w="407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61.7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E6E58" w:rsidRPr="00861E21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7.4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9.8; -5.02)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0.10; 0.18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47; 1.21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3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16; 0.056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571.0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E6E58" w:rsidRPr="00861E21" w:rsidTr="00390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Weighted model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-13.02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-14.69; -11.35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 0.00; 0.12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79; 1.23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9.73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7.93; 11.53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5; 0.29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80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63; 0.097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 xml:space="preserve">0.007 </w:t>
            </w:r>
            <w:r w:rsidRPr="004149AF">
              <w:rPr>
                <w:rFonts w:ascii="Arial" w:hAnsi="Arial" w:cs="Arial"/>
                <w:sz w:val="18"/>
                <w:szCs w:val="18"/>
              </w:rPr>
              <w:br/>
              <w:t>(0.001; 0.013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50B04" w:rsidRPr="004149AF" w:rsidRDefault="00650B04" w:rsidP="003903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49A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50B04" w:rsidRPr="00861E21" w:rsidTr="003903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bottom"/>
          </w:tcPr>
          <w:p w:rsidR="00650B04" w:rsidRPr="004149AF" w:rsidRDefault="00650B04" w:rsidP="003903C8">
            <w:pPr>
              <w:keepNext/>
              <w:spacing w:line="240" w:lineRule="auto"/>
              <w:rPr>
                <w:rFonts w:ascii="Arial" w:eastAsia="Times New Roman" w:hAnsi="Arial" w:cs="Arial"/>
                <w:color w:val="auto"/>
                <w:sz w:val="18"/>
                <w:szCs w:val="16"/>
                <w:lang w:eastAsia="en-GB"/>
              </w:rPr>
            </w:pPr>
            <w:r w:rsidRPr="004149AF">
              <w:rPr>
                <w:rFonts w:ascii="Arial" w:eastAsia="Times New Roman" w:hAnsi="Arial" w:cs="Arial"/>
                <w:color w:val="auto"/>
                <w:sz w:val="18"/>
                <w:szCs w:val="16"/>
                <w:lang w:eastAsia="en-GB"/>
              </w:rPr>
              <w:t>Models indicated with an asterisk (*) and emboldened were used in the final combined model. A dash (-) indicates that covariate was not included in the model. Models are ordered by AIC value with the model with the smallest value at the top.</w:t>
            </w:r>
          </w:p>
        </w:tc>
      </w:tr>
    </w:tbl>
    <w:p w:rsidR="00C2183E" w:rsidRDefault="00C2183E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p w:rsidR="003903C8" w:rsidRDefault="003903C8" w:rsidP="00650B04">
      <w:pPr>
        <w:spacing w:line="360" w:lineRule="auto"/>
      </w:pPr>
    </w:p>
    <w:sectPr w:rsidR="003903C8" w:rsidSect="00AA29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5CC" w:rsidRDefault="005E55CC" w:rsidP="00AA2901">
      <w:pPr>
        <w:spacing w:after="0" w:line="240" w:lineRule="auto"/>
      </w:pPr>
      <w:r>
        <w:separator/>
      </w:r>
    </w:p>
  </w:endnote>
  <w:endnote w:type="continuationSeparator" w:id="0">
    <w:p w:rsidR="005E55CC" w:rsidRDefault="005E55CC" w:rsidP="00AA2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901" w:rsidRDefault="00AA29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8263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2901" w:rsidRDefault="00AA29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F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A2901" w:rsidRDefault="00AA290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901" w:rsidRDefault="00AA29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5CC" w:rsidRDefault="005E55CC" w:rsidP="00AA2901">
      <w:pPr>
        <w:spacing w:after="0" w:line="240" w:lineRule="auto"/>
      </w:pPr>
      <w:r>
        <w:separator/>
      </w:r>
    </w:p>
  </w:footnote>
  <w:footnote w:type="continuationSeparator" w:id="0">
    <w:p w:rsidR="005E55CC" w:rsidRDefault="005E55CC" w:rsidP="00AA2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901" w:rsidRDefault="00AA290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901" w:rsidRDefault="00AA290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901" w:rsidRDefault="00AA29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F7"/>
    <w:rsid w:val="00136EF7"/>
    <w:rsid w:val="00171D0D"/>
    <w:rsid w:val="002766D6"/>
    <w:rsid w:val="002C0962"/>
    <w:rsid w:val="003903C8"/>
    <w:rsid w:val="004149AF"/>
    <w:rsid w:val="004B2F12"/>
    <w:rsid w:val="004B5671"/>
    <w:rsid w:val="005E55CC"/>
    <w:rsid w:val="00650B04"/>
    <w:rsid w:val="00784A3F"/>
    <w:rsid w:val="00950E47"/>
    <w:rsid w:val="009E6E58"/>
    <w:rsid w:val="009E77AB"/>
    <w:rsid w:val="00AA2901"/>
    <w:rsid w:val="00C2183E"/>
    <w:rsid w:val="00E65E6D"/>
    <w:rsid w:val="00E80180"/>
    <w:rsid w:val="00E80493"/>
    <w:rsid w:val="00EA1450"/>
    <w:rsid w:val="00ED322D"/>
    <w:rsid w:val="00F3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EE3B1-4FF6-4313-8767-612D4A585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B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0B0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650B0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50B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A2901"/>
  </w:style>
  <w:style w:type="paragraph" w:styleId="Header">
    <w:name w:val="header"/>
    <w:basedOn w:val="Normal"/>
    <w:link w:val="HeaderChar"/>
    <w:uiPriority w:val="99"/>
    <w:unhideWhenUsed/>
    <w:rsid w:val="00AA2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901"/>
  </w:style>
  <w:style w:type="paragraph" w:styleId="Footer">
    <w:name w:val="footer"/>
    <w:basedOn w:val="Normal"/>
    <w:link w:val="FooterChar"/>
    <w:uiPriority w:val="99"/>
    <w:unhideWhenUsed/>
    <w:rsid w:val="00AA2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DA9C4-DF06-4A31-9C12-32D713B35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 AH. Hamlet</dc:creator>
  <cp:keywords/>
  <dc:description/>
  <cp:lastModifiedBy>Arran AH. Hamlet</cp:lastModifiedBy>
  <cp:revision>3</cp:revision>
  <dcterms:created xsi:type="dcterms:W3CDTF">2018-02-09T12:28:00Z</dcterms:created>
  <dcterms:modified xsi:type="dcterms:W3CDTF">2018-02-09T12:29:00Z</dcterms:modified>
</cp:coreProperties>
</file>